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75F30" w14:textId="77777777" w:rsidR="00C55FA0" w:rsidRPr="007446F7" w:rsidRDefault="00C55FA0" w:rsidP="00C55FA0">
      <w:pPr>
        <w:pStyle w:val="berschrift3"/>
        <w:rPr>
          <w:szCs w:val="28"/>
        </w:rPr>
      </w:pPr>
      <w:r>
        <w:rPr>
          <w:szCs w:val="28"/>
        </w:rPr>
        <w:t>Supplementary Material</w:t>
      </w:r>
    </w:p>
    <w:p w14:paraId="592B9C23" w14:textId="77777777" w:rsidR="00C55FA0" w:rsidRPr="007446F7" w:rsidRDefault="00C55FA0" w:rsidP="00C55FA0">
      <w:pPr>
        <w:rPr>
          <w:b/>
          <w:sz w:val="22"/>
        </w:rPr>
      </w:pPr>
      <w:r>
        <w:rPr>
          <w:b/>
          <w:sz w:val="22"/>
        </w:rPr>
        <w:t>Supplementary Figure</w:t>
      </w:r>
      <w:r w:rsidRPr="007446F7">
        <w:rPr>
          <w:b/>
          <w:sz w:val="22"/>
        </w:rPr>
        <w:t xml:space="preserve"> 1</w:t>
      </w:r>
      <w:r w:rsidRPr="00C55FA0">
        <w:t xml:space="preserve"> </w:t>
      </w:r>
      <w:r w:rsidRPr="00C55FA0">
        <w:rPr>
          <w:b/>
          <w:sz w:val="22"/>
        </w:rPr>
        <w:t>Spearman correlation matrix</w:t>
      </w:r>
    </w:p>
    <w:p w14:paraId="3BED3365" w14:textId="451FBE84" w:rsidR="001069CE" w:rsidRDefault="00B8585A" w:rsidP="001069CE">
      <w:pPr>
        <w:jc w:val="center"/>
        <w:rPr>
          <w:color w:val="4F81BD" w:themeColor="accent1"/>
          <w:sz w:val="22"/>
        </w:rPr>
      </w:pPr>
      <w:r w:rsidRPr="00B8585A">
        <w:rPr>
          <w:noProof/>
        </w:rPr>
        <w:drawing>
          <wp:inline distT="0" distB="0" distL="0" distR="0" wp14:anchorId="1FE02140" wp14:editId="4C56CBB5">
            <wp:extent cx="5943600" cy="3267338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7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970A7" w14:textId="6DDCBA4C" w:rsidR="001069CE" w:rsidRDefault="00B8585A" w:rsidP="001069CE">
      <w:pPr>
        <w:jc w:val="center"/>
        <w:rPr>
          <w:color w:val="4F81BD" w:themeColor="accent1"/>
          <w:sz w:val="22"/>
        </w:rPr>
      </w:pPr>
      <w:r w:rsidRPr="00B8585A">
        <w:rPr>
          <w:noProof/>
        </w:rPr>
        <w:drawing>
          <wp:inline distT="0" distB="0" distL="0" distR="0" wp14:anchorId="0A8B7E5C" wp14:editId="213A4627">
            <wp:extent cx="5943600" cy="272374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BE183" w14:textId="47E3E879" w:rsidR="001A4CBC" w:rsidRDefault="00C55FA0" w:rsidP="00A26D29">
      <w:pPr>
        <w:spacing w:line="360" w:lineRule="auto"/>
        <w:jc w:val="both"/>
        <w:rPr>
          <w:sz w:val="18"/>
        </w:rPr>
      </w:pPr>
      <w:r w:rsidRPr="00C55FA0">
        <w:rPr>
          <w:b/>
          <w:sz w:val="18"/>
        </w:rPr>
        <w:t>Supplementary Figure 1:</w:t>
      </w:r>
      <w:r w:rsidRPr="00C55FA0">
        <w:rPr>
          <w:sz w:val="18"/>
        </w:rPr>
        <w:t xml:space="preserve"> </w:t>
      </w:r>
      <w:r w:rsidR="001069CE" w:rsidRPr="00C55FA0">
        <w:rPr>
          <w:sz w:val="18"/>
        </w:rPr>
        <w:t>Spearman correlation matrix obtained from basal serum levels of SPG5 patients (N = 14</w:t>
      </w:r>
      <w:r w:rsidR="00A26D29">
        <w:rPr>
          <w:sz w:val="18"/>
        </w:rPr>
        <w:t xml:space="preserve"> – upper panel</w:t>
      </w:r>
      <w:r w:rsidR="001069CE" w:rsidRPr="00C55FA0">
        <w:rPr>
          <w:sz w:val="18"/>
        </w:rPr>
        <w:t>) or CTX patients (N = 5</w:t>
      </w:r>
      <w:r w:rsidR="00A26D29">
        <w:rPr>
          <w:sz w:val="18"/>
        </w:rPr>
        <w:t xml:space="preserve"> – lower panel</w:t>
      </w:r>
      <w:r w:rsidR="001069CE" w:rsidRPr="00C55FA0">
        <w:rPr>
          <w:sz w:val="18"/>
        </w:rPr>
        <w:t xml:space="preserve">) and matched controls (N = 14 or 5). Serum levels were determined as duplicates (n = 2). Given are Spearman r (r), 95% confidence interval (C.I.) of the Spearman r, as well as the </w:t>
      </w:r>
      <w:r w:rsidR="001069CE" w:rsidRPr="00C55FA0">
        <w:rPr>
          <w:i/>
          <w:sz w:val="18"/>
        </w:rPr>
        <w:t>p</w:t>
      </w:r>
      <w:r w:rsidR="001069CE" w:rsidRPr="00C55FA0">
        <w:rPr>
          <w:sz w:val="18"/>
        </w:rPr>
        <w:t>-value (</w:t>
      </w:r>
      <w:r w:rsidR="001069CE" w:rsidRPr="00C55FA0">
        <w:rPr>
          <w:i/>
          <w:sz w:val="18"/>
        </w:rPr>
        <w:t>p</w:t>
      </w:r>
      <w:r w:rsidR="001069CE" w:rsidRPr="00C55FA0">
        <w:rPr>
          <w:sz w:val="18"/>
        </w:rPr>
        <w:t>). Due to the small sample size in CTX patients</w:t>
      </w:r>
      <w:r w:rsidR="00D60B76">
        <w:rPr>
          <w:sz w:val="18"/>
        </w:rPr>
        <w:t>,</w:t>
      </w:r>
      <w:r w:rsidR="001069CE" w:rsidRPr="00C55FA0">
        <w:rPr>
          <w:sz w:val="18"/>
        </w:rPr>
        <w:t xml:space="preserve"> </w:t>
      </w:r>
      <w:r w:rsidR="00D60B76">
        <w:rPr>
          <w:sz w:val="18"/>
        </w:rPr>
        <w:t>the confidence intervals</w:t>
      </w:r>
      <w:r w:rsidR="001069CE" w:rsidRPr="00C55FA0">
        <w:rPr>
          <w:sz w:val="18"/>
        </w:rPr>
        <w:t xml:space="preserve"> </w:t>
      </w:r>
      <w:r w:rsidR="00D60B76">
        <w:rPr>
          <w:sz w:val="18"/>
        </w:rPr>
        <w:t>are not</w:t>
      </w:r>
      <w:r w:rsidR="001069CE" w:rsidRPr="00C55FA0">
        <w:rPr>
          <w:sz w:val="18"/>
        </w:rPr>
        <w:t xml:space="preserve"> provided.</w:t>
      </w:r>
    </w:p>
    <w:sectPr w:rsidR="001A4CBC" w:rsidSect="00465630">
      <w:head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AE874" w14:textId="77777777" w:rsidR="00831EB6" w:rsidRDefault="00831EB6">
      <w:r>
        <w:separator/>
      </w:r>
    </w:p>
  </w:endnote>
  <w:endnote w:type="continuationSeparator" w:id="0">
    <w:p w14:paraId="7547280D" w14:textId="77777777" w:rsidR="00831EB6" w:rsidRDefault="00831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19595" w14:textId="77777777" w:rsidR="00831EB6" w:rsidRDefault="00831EB6">
      <w:r>
        <w:separator/>
      </w:r>
    </w:p>
  </w:footnote>
  <w:footnote w:type="continuationSeparator" w:id="0">
    <w:p w14:paraId="257FFAB1" w14:textId="77777777" w:rsidR="00831EB6" w:rsidRDefault="00831E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B5C61" w14:textId="77777777" w:rsidR="00B47364" w:rsidRDefault="00B47364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F35C3"/>
    <w:multiLevelType w:val="hybridMultilevel"/>
    <w:tmpl w:val="4DF8B8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CB7F85"/>
    <w:multiLevelType w:val="hybridMultilevel"/>
    <w:tmpl w:val="273480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895E4D"/>
    <w:multiLevelType w:val="hybridMultilevel"/>
    <w:tmpl w:val="DEA4B9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C0C83"/>
    <w:multiLevelType w:val="hybridMultilevel"/>
    <w:tmpl w:val="539628F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73972"/>
    <w:multiLevelType w:val="hybridMultilevel"/>
    <w:tmpl w:val="07C42342"/>
    <w:lvl w:ilvl="0" w:tplc="E5928E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637BA"/>
    <w:multiLevelType w:val="hybridMultilevel"/>
    <w:tmpl w:val="DFFA05BC"/>
    <w:lvl w:ilvl="0" w:tplc="E5B036DC">
      <w:start w:val="5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B706F"/>
    <w:multiLevelType w:val="hybridMultilevel"/>
    <w:tmpl w:val="633680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E9198C"/>
    <w:multiLevelType w:val="hybridMultilevel"/>
    <w:tmpl w:val="FF94608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A1686B"/>
    <w:multiLevelType w:val="hybridMultilevel"/>
    <w:tmpl w:val="9D9281BC"/>
    <w:lvl w:ilvl="0" w:tplc="389E98B4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32A7B"/>
    <w:multiLevelType w:val="hybridMultilevel"/>
    <w:tmpl w:val="240E6FBA"/>
    <w:lvl w:ilvl="0" w:tplc="77569914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31709E"/>
    <w:multiLevelType w:val="hybridMultilevel"/>
    <w:tmpl w:val="7B74AF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5222889">
    <w:abstractNumId w:val="3"/>
  </w:num>
  <w:num w:numId="2" w16cid:durableId="1704477144">
    <w:abstractNumId w:val="9"/>
  </w:num>
  <w:num w:numId="3" w16cid:durableId="1298683103">
    <w:abstractNumId w:val="2"/>
  </w:num>
  <w:num w:numId="4" w16cid:durableId="894437756">
    <w:abstractNumId w:val="1"/>
  </w:num>
  <w:num w:numId="5" w16cid:durableId="320080707">
    <w:abstractNumId w:val="6"/>
  </w:num>
  <w:num w:numId="6" w16cid:durableId="210464311">
    <w:abstractNumId w:val="0"/>
  </w:num>
  <w:num w:numId="7" w16cid:durableId="1071081203">
    <w:abstractNumId w:val="10"/>
  </w:num>
  <w:num w:numId="8" w16cid:durableId="608583762">
    <w:abstractNumId w:val="8"/>
  </w:num>
  <w:num w:numId="9" w16cid:durableId="1559854320">
    <w:abstractNumId w:val="4"/>
  </w:num>
  <w:num w:numId="10" w16cid:durableId="250049671">
    <w:abstractNumId w:val="5"/>
  </w:num>
  <w:num w:numId="11" w16cid:durableId="9369110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MzUztrAwNrQ0MzJX0lEKTi0uzszPAykwNKkFAJhbOk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zfefwo995wzeex2m5p0teefpw9wppat5r&quot;&gt;Endnote Bibliothek TWR-Converted&lt;record-ids&gt;&lt;item&gt;329&lt;/item&gt;&lt;item&gt;1202&lt;/item&gt;&lt;item&gt;2145&lt;/item&gt;&lt;item&gt;2169&lt;/item&gt;&lt;item&gt;2268&lt;/item&gt;&lt;item&gt;2456&lt;/item&gt;&lt;item&gt;2479&lt;/item&gt;&lt;item&gt;2480&lt;/item&gt;&lt;item&gt;2734&lt;/item&gt;&lt;item&gt;2735&lt;/item&gt;&lt;item&gt;2736&lt;/item&gt;&lt;item&gt;2737&lt;/item&gt;&lt;item&gt;2738&lt;/item&gt;&lt;item&gt;2739&lt;/item&gt;&lt;item&gt;2740&lt;/item&gt;&lt;item&gt;2741&lt;/item&gt;&lt;item&gt;2742&lt;/item&gt;&lt;item&gt;2743&lt;/item&gt;&lt;item&gt;2744&lt;/item&gt;&lt;item&gt;2794&lt;/item&gt;&lt;item&gt;2796&lt;/item&gt;&lt;item&gt;2797&lt;/item&gt;&lt;item&gt;2866&lt;/item&gt;&lt;item&gt;2921&lt;/item&gt;&lt;item&gt;2933&lt;/item&gt;&lt;item&gt;2934&lt;/item&gt;&lt;item&gt;2935&lt;/item&gt;&lt;/record-ids&gt;&lt;/item&gt;&lt;/Libraries&gt;"/>
  </w:docVars>
  <w:rsids>
    <w:rsidRoot w:val="0017548A"/>
    <w:rsid w:val="000000A6"/>
    <w:rsid w:val="0000042A"/>
    <w:rsid w:val="00005AB5"/>
    <w:rsid w:val="000106D3"/>
    <w:rsid w:val="000149F1"/>
    <w:rsid w:val="000152F2"/>
    <w:rsid w:val="00016E74"/>
    <w:rsid w:val="0003751E"/>
    <w:rsid w:val="000473F8"/>
    <w:rsid w:val="000531FB"/>
    <w:rsid w:val="00056C6B"/>
    <w:rsid w:val="0006705A"/>
    <w:rsid w:val="00075586"/>
    <w:rsid w:val="00077239"/>
    <w:rsid w:val="000773B2"/>
    <w:rsid w:val="000773D3"/>
    <w:rsid w:val="00096AEE"/>
    <w:rsid w:val="000A4EF3"/>
    <w:rsid w:val="000B3052"/>
    <w:rsid w:val="000B34A1"/>
    <w:rsid w:val="000C20AF"/>
    <w:rsid w:val="000D44A3"/>
    <w:rsid w:val="000D6472"/>
    <w:rsid w:val="000E2EAC"/>
    <w:rsid w:val="000E3BD3"/>
    <w:rsid w:val="000F4E80"/>
    <w:rsid w:val="0010057B"/>
    <w:rsid w:val="001069CE"/>
    <w:rsid w:val="001153AA"/>
    <w:rsid w:val="00121DEE"/>
    <w:rsid w:val="0012269F"/>
    <w:rsid w:val="00124659"/>
    <w:rsid w:val="0012467C"/>
    <w:rsid w:val="0012642B"/>
    <w:rsid w:val="00137A40"/>
    <w:rsid w:val="0015438A"/>
    <w:rsid w:val="00155542"/>
    <w:rsid w:val="0015656F"/>
    <w:rsid w:val="0015694A"/>
    <w:rsid w:val="00166F61"/>
    <w:rsid w:val="0017548A"/>
    <w:rsid w:val="0018054D"/>
    <w:rsid w:val="00180D52"/>
    <w:rsid w:val="00182DAE"/>
    <w:rsid w:val="001855DA"/>
    <w:rsid w:val="001A3552"/>
    <w:rsid w:val="001A38B0"/>
    <w:rsid w:val="001A4CBC"/>
    <w:rsid w:val="001B0DB2"/>
    <w:rsid w:val="001B4807"/>
    <w:rsid w:val="001B4B3C"/>
    <w:rsid w:val="001B6121"/>
    <w:rsid w:val="001D05A0"/>
    <w:rsid w:val="001D45DD"/>
    <w:rsid w:val="001D4AA5"/>
    <w:rsid w:val="001D4C84"/>
    <w:rsid w:val="001E2651"/>
    <w:rsid w:val="001E47B7"/>
    <w:rsid w:val="001E4DD5"/>
    <w:rsid w:val="001F2AAD"/>
    <w:rsid w:val="001F3286"/>
    <w:rsid w:val="002110AE"/>
    <w:rsid w:val="00211978"/>
    <w:rsid w:val="0022253B"/>
    <w:rsid w:val="002238F5"/>
    <w:rsid w:val="00224D7D"/>
    <w:rsid w:val="00224DC7"/>
    <w:rsid w:val="00226C08"/>
    <w:rsid w:val="0024708B"/>
    <w:rsid w:val="00247AA1"/>
    <w:rsid w:val="002533E9"/>
    <w:rsid w:val="00257DA1"/>
    <w:rsid w:val="00262BF5"/>
    <w:rsid w:val="00280924"/>
    <w:rsid w:val="002870CE"/>
    <w:rsid w:val="002872AA"/>
    <w:rsid w:val="00287D47"/>
    <w:rsid w:val="002B5DFD"/>
    <w:rsid w:val="002D18C6"/>
    <w:rsid w:val="002D78B4"/>
    <w:rsid w:val="002E189B"/>
    <w:rsid w:val="002E1F01"/>
    <w:rsid w:val="002F2D45"/>
    <w:rsid w:val="0030699A"/>
    <w:rsid w:val="00311313"/>
    <w:rsid w:val="00325DEA"/>
    <w:rsid w:val="00326060"/>
    <w:rsid w:val="0033030F"/>
    <w:rsid w:val="00332312"/>
    <w:rsid w:val="00335FB7"/>
    <w:rsid w:val="00367D8E"/>
    <w:rsid w:val="003804C9"/>
    <w:rsid w:val="003822A4"/>
    <w:rsid w:val="00382975"/>
    <w:rsid w:val="00387E1F"/>
    <w:rsid w:val="003A10EB"/>
    <w:rsid w:val="003A27F3"/>
    <w:rsid w:val="003A5505"/>
    <w:rsid w:val="003A57DA"/>
    <w:rsid w:val="003B303C"/>
    <w:rsid w:val="003C630D"/>
    <w:rsid w:val="003D12B3"/>
    <w:rsid w:val="003D44D5"/>
    <w:rsid w:val="003D6025"/>
    <w:rsid w:val="003E1938"/>
    <w:rsid w:val="003E1ABE"/>
    <w:rsid w:val="00412A6A"/>
    <w:rsid w:val="004157CA"/>
    <w:rsid w:val="0042126F"/>
    <w:rsid w:val="004229FC"/>
    <w:rsid w:val="00423A96"/>
    <w:rsid w:val="00434B3E"/>
    <w:rsid w:val="004537B1"/>
    <w:rsid w:val="0045567A"/>
    <w:rsid w:val="00463DF1"/>
    <w:rsid w:val="00465630"/>
    <w:rsid w:val="00482B82"/>
    <w:rsid w:val="004851AF"/>
    <w:rsid w:val="004A6110"/>
    <w:rsid w:val="004A6CF6"/>
    <w:rsid w:val="004C02C4"/>
    <w:rsid w:val="004C4252"/>
    <w:rsid w:val="004C5F4C"/>
    <w:rsid w:val="004D7813"/>
    <w:rsid w:val="004E1F10"/>
    <w:rsid w:val="004E21B1"/>
    <w:rsid w:val="004E25FC"/>
    <w:rsid w:val="004F2114"/>
    <w:rsid w:val="004F318C"/>
    <w:rsid w:val="0050310A"/>
    <w:rsid w:val="0050573B"/>
    <w:rsid w:val="00506053"/>
    <w:rsid w:val="00513D39"/>
    <w:rsid w:val="00525F5A"/>
    <w:rsid w:val="00526D49"/>
    <w:rsid w:val="00531B5A"/>
    <w:rsid w:val="00535561"/>
    <w:rsid w:val="00537E19"/>
    <w:rsid w:val="00541634"/>
    <w:rsid w:val="00543ED9"/>
    <w:rsid w:val="00546BF3"/>
    <w:rsid w:val="005509B3"/>
    <w:rsid w:val="00550A73"/>
    <w:rsid w:val="00557355"/>
    <w:rsid w:val="005628B3"/>
    <w:rsid w:val="00564C67"/>
    <w:rsid w:val="005713F3"/>
    <w:rsid w:val="00591417"/>
    <w:rsid w:val="00596D1D"/>
    <w:rsid w:val="005978C9"/>
    <w:rsid w:val="005A2B86"/>
    <w:rsid w:val="005A7A03"/>
    <w:rsid w:val="005B0975"/>
    <w:rsid w:val="005B5513"/>
    <w:rsid w:val="005C046E"/>
    <w:rsid w:val="005C2B16"/>
    <w:rsid w:val="005C2B2E"/>
    <w:rsid w:val="005C6E35"/>
    <w:rsid w:val="005C74A4"/>
    <w:rsid w:val="005E0E2D"/>
    <w:rsid w:val="005E6F93"/>
    <w:rsid w:val="005E7EDB"/>
    <w:rsid w:val="005F2A15"/>
    <w:rsid w:val="0060057C"/>
    <w:rsid w:val="00613188"/>
    <w:rsid w:val="0061784F"/>
    <w:rsid w:val="006245C1"/>
    <w:rsid w:val="006375DC"/>
    <w:rsid w:val="006401A4"/>
    <w:rsid w:val="00646165"/>
    <w:rsid w:val="00650F6A"/>
    <w:rsid w:val="00660EE6"/>
    <w:rsid w:val="0066416A"/>
    <w:rsid w:val="00671611"/>
    <w:rsid w:val="00682154"/>
    <w:rsid w:val="006826E8"/>
    <w:rsid w:val="006843E4"/>
    <w:rsid w:val="006861B5"/>
    <w:rsid w:val="00691508"/>
    <w:rsid w:val="006933A3"/>
    <w:rsid w:val="006A34BE"/>
    <w:rsid w:val="006A5E4B"/>
    <w:rsid w:val="006B1234"/>
    <w:rsid w:val="006B2C7B"/>
    <w:rsid w:val="006C3072"/>
    <w:rsid w:val="006D1618"/>
    <w:rsid w:val="006D68C6"/>
    <w:rsid w:val="006F3636"/>
    <w:rsid w:val="006F6C91"/>
    <w:rsid w:val="00700FBE"/>
    <w:rsid w:val="00705D00"/>
    <w:rsid w:val="0072536F"/>
    <w:rsid w:val="00730013"/>
    <w:rsid w:val="0074211A"/>
    <w:rsid w:val="007446F7"/>
    <w:rsid w:val="007457DA"/>
    <w:rsid w:val="00751D54"/>
    <w:rsid w:val="007647E3"/>
    <w:rsid w:val="00771641"/>
    <w:rsid w:val="0078164F"/>
    <w:rsid w:val="00781B23"/>
    <w:rsid w:val="00783666"/>
    <w:rsid w:val="007853FC"/>
    <w:rsid w:val="00787FF4"/>
    <w:rsid w:val="007909FD"/>
    <w:rsid w:val="0079406F"/>
    <w:rsid w:val="00797914"/>
    <w:rsid w:val="007B0F32"/>
    <w:rsid w:val="007B26B8"/>
    <w:rsid w:val="007C3EEF"/>
    <w:rsid w:val="007C783C"/>
    <w:rsid w:val="007D084C"/>
    <w:rsid w:val="007D786F"/>
    <w:rsid w:val="007E4793"/>
    <w:rsid w:val="007F59F2"/>
    <w:rsid w:val="007F6570"/>
    <w:rsid w:val="007F6BBA"/>
    <w:rsid w:val="0080330A"/>
    <w:rsid w:val="00806B8B"/>
    <w:rsid w:val="00807E9C"/>
    <w:rsid w:val="00823AA0"/>
    <w:rsid w:val="00826B76"/>
    <w:rsid w:val="0083199B"/>
    <w:rsid w:val="00831EB6"/>
    <w:rsid w:val="008348E1"/>
    <w:rsid w:val="008423C1"/>
    <w:rsid w:val="00843931"/>
    <w:rsid w:val="008453B7"/>
    <w:rsid w:val="0084681F"/>
    <w:rsid w:val="008535BA"/>
    <w:rsid w:val="008550F0"/>
    <w:rsid w:val="00861441"/>
    <w:rsid w:val="00864271"/>
    <w:rsid w:val="008654D7"/>
    <w:rsid w:val="00872BF5"/>
    <w:rsid w:val="00873FB3"/>
    <w:rsid w:val="008758C6"/>
    <w:rsid w:val="00875B34"/>
    <w:rsid w:val="008761B8"/>
    <w:rsid w:val="00880E86"/>
    <w:rsid w:val="0088243B"/>
    <w:rsid w:val="00886AB7"/>
    <w:rsid w:val="00887D9C"/>
    <w:rsid w:val="008A002D"/>
    <w:rsid w:val="008A0685"/>
    <w:rsid w:val="008A5956"/>
    <w:rsid w:val="008C00F8"/>
    <w:rsid w:val="008D2A3D"/>
    <w:rsid w:val="008D4A5B"/>
    <w:rsid w:val="008E1F28"/>
    <w:rsid w:val="008E4DEC"/>
    <w:rsid w:val="008F5646"/>
    <w:rsid w:val="0090100A"/>
    <w:rsid w:val="00901B33"/>
    <w:rsid w:val="0090395C"/>
    <w:rsid w:val="00912327"/>
    <w:rsid w:val="00920678"/>
    <w:rsid w:val="00943623"/>
    <w:rsid w:val="009453F7"/>
    <w:rsid w:val="0094623D"/>
    <w:rsid w:val="00952B34"/>
    <w:rsid w:val="00961525"/>
    <w:rsid w:val="00962B3F"/>
    <w:rsid w:val="00963B3E"/>
    <w:rsid w:val="009667A2"/>
    <w:rsid w:val="00966A3C"/>
    <w:rsid w:val="00966DAF"/>
    <w:rsid w:val="009707FE"/>
    <w:rsid w:val="009A125F"/>
    <w:rsid w:val="009A2287"/>
    <w:rsid w:val="009B41E3"/>
    <w:rsid w:val="009C2C42"/>
    <w:rsid w:val="009D36DB"/>
    <w:rsid w:val="009E08F9"/>
    <w:rsid w:val="009F1393"/>
    <w:rsid w:val="009F179F"/>
    <w:rsid w:val="009F2FB9"/>
    <w:rsid w:val="009F3B94"/>
    <w:rsid w:val="009F6F46"/>
    <w:rsid w:val="00A14487"/>
    <w:rsid w:val="00A15583"/>
    <w:rsid w:val="00A16110"/>
    <w:rsid w:val="00A20D8C"/>
    <w:rsid w:val="00A261DA"/>
    <w:rsid w:val="00A26D29"/>
    <w:rsid w:val="00A338E8"/>
    <w:rsid w:val="00A35E7E"/>
    <w:rsid w:val="00A365EB"/>
    <w:rsid w:val="00A41A5E"/>
    <w:rsid w:val="00A51CCC"/>
    <w:rsid w:val="00A5670A"/>
    <w:rsid w:val="00A60424"/>
    <w:rsid w:val="00A70EBB"/>
    <w:rsid w:val="00A849A4"/>
    <w:rsid w:val="00A952D8"/>
    <w:rsid w:val="00AA2385"/>
    <w:rsid w:val="00AA37E0"/>
    <w:rsid w:val="00AB4F97"/>
    <w:rsid w:val="00AB5969"/>
    <w:rsid w:val="00AB5DEB"/>
    <w:rsid w:val="00AC299D"/>
    <w:rsid w:val="00AC5AFF"/>
    <w:rsid w:val="00AE2C0B"/>
    <w:rsid w:val="00AE44E6"/>
    <w:rsid w:val="00AE7427"/>
    <w:rsid w:val="00AF7CBB"/>
    <w:rsid w:val="00B0543F"/>
    <w:rsid w:val="00B23EBF"/>
    <w:rsid w:val="00B25A19"/>
    <w:rsid w:val="00B26FFB"/>
    <w:rsid w:val="00B31CA6"/>
    <w:rsid w:val="00B34862"/>
    <w:rsid w:val="00B35A06"/>
    <w:rsid w:val="00B36713"/>
    <w:rsid w:val="00B43D95"/>
    <w:rsid w:val="00B447AE"/>
    <w:rsid w:val="00B47364"/>
    <w:rsid w:val="00B51972"/>
    <w:rsid w:val="00B55B00"/>
    <w:rsid w:val="00B609A3"/>
    <w:rsid w:val="00B8585A"/>
    <w:rsid w:val="00B907A9"/>
    <w:rsid w:val="00BA341D"/>
    <w:rsid w:val="00BA6261"/>
    <w:rsid w:val="00BA6DA7"/>
    <w:rsid w:val="00BA765F"/>
    <w:rsid w:val="00BA7CFB"/>
    <w:rsid w:val="00BC4312"/>
    <w:rsid w:val="00BF0DE3"/>
    <w:rsid w:val="00BF5B02"/>
    <w:rsid w:val="00C06D65"/>
    <w:rsid w:val="00C11A43"/>
    <w:rsid w:val="00C1792A"/>
    <w:rsid w:val="00C331A9"/>
    <w:rsid w:val="00C35331"/>
    <w:rsid w:val="00C40D9A"/>
    <w:rsid w:val="00C41BC3"/>
    <w:rsid w:val="00C45D1F"/>
    <w:rsid w:val="00C55EFA"/>
    <w:rsid w:val="00C55FA0"/>
    <w:rsid w:val="00C57C66"/>
    <w:rsid w:val="00C6034A"/>
    <w:rsid w:val="00C629E8"/>
    <w:rsid w:val="00C65ED1"/>
    <w:rsid w:val="00C662A4"/>
    <w:rsid w:val="00C71C03"/>
    <w:rsid w:val="00C82B59"/>
    <w:rsid w:val="00C841F0"/>
    <w:rsid w:val="00C92448"/>
    <w:rsid w:val="00CE0500"/>
    <w:rsid w:val="00CE3C93"/>
    <w:rsid w:val="00CE68C9"/>
    <w:rsid w:val="00CF2B97"/>
    <w:rsid w:val="00D011D7"/>
    <w:rsid w:val="00D07B79"/>
    <w:rsid w:val="00D24436"/>
    <w:rsid w:val="00D247EA"/>
    <w:rsid w:val="00D25965"/>
    <w:rsid w:val="00D25D68"/>
    <w:rsid w:val="00D3119A"/>
    <w:rsid w:val="00D40DF1"/>
    <w:rsid w:val="00D41CCF"/>
    <w:rsid w:val="00D429A7"/>
    <w:rsid w:val="00D44B27"/>
    <w:rsid w:val="00D5747D"/>
    <w:rsid w:val="00D60B76"/>
    <w:rsid w:val="00D61A0B"/>
    <w:rsid w:val="00D73566"/>
    <w:rsid w:val="00D80B84"/>
    <w:rsid w:val="00D81CDF"/>
    <w:rsid w:val="00D84E4D"/>
    <w:rsid w:val="00D90643"/>
    <w:rsid w:val="00D9077F"/>
    <w:rsid w:val="00D90B98"/>
    <w:rsid w:val="00DA1C9B"/>
    <w:rsid w:val="00DA44AA"/>
    <w:rsid w:val="00DB4A1B"/>
    <w:rsid w:val="00DB7414"/>
    <w:rsid w:val="00DB7CFF"/>
    <w:rsid w:val="00DC35DA"/>
    <w:rsid w:val="00DC4AD2"/>
    <w:rsid w:val="00DC69A8"/>
    <w:rsid w:val="00DE1433"/>
    <w:rsid w:val="00DF2602"/>
    <w:rsid w:val="00E07211"/>
    <w:rsid w:val="00E0762E"/>
    <w:rsid w:val="00E14F04"/>
    <w:rsid w:val="00E16D44"/>
    <w:rsid w:val="00E207DE"/>
    <w:rsid w:val="00E21FA2"/>
    <w:rsid w:val="00E24E40"/>
    <w:rsid w:val="00E270C2"/>
    <w:rsid w:val="00E40B33"/>
    <w:rsid w:val="00E469DC"/>
    <w:rsid w:val="00E53FE9"/>
    <w:rsid w:val="00E541FF"/>
    <w:rsid w:val="00E6047A"/>
    <w:rsid w:val="00E61814"/>
    <w:rsid w:val="00E86044"/>
    <w:rsid w:val="00EB2561"/>
    <w:rsid w:val="00EB78AE"/>
    <w:rsid w:val="00EC46C4"/>
    <w:rsid w:val="00EC75EE"/>
    <w:rsid w:val="00ED5ED9"/>
    <w:rsid w:val="00ED7CED"/>
    <w:rsid w:val="00EF4D50"/>
    <w:rsid w:val="00EF5347"/>
    <w:rsid w:val="00F00311"/>
    <w:rsid w:val="00F16952"/>
    <w:rsid w:val="00F262B8"/>
    <w:rsid w:val="00F270F3"/>
    <w:rsid w:val="00F32498"/>
    <w:rsid w:val="00F40BCD"/>
    <w:rsid w:val="00F4281A"/>
    <w:rsid w:val="00F478D1"/>
    <w:rsid w:val="00F55100"/>
    <w:rsid w:val="00F66F69"/>
    <w:rsid w:val="00F83F8C"/>
    <w:rsid w:val="00F949F3"/>
    <w:rsid w:val="00F95C61"/>
    <w:rsid w:val="00F967E2"/>
    <w:rsid w:val="00F9749E"/>
    <w:rsid w:val="00FA2DE0"/>
    <w:rsid w:val="00FB1055"/>
    <w:rsid w:val="00FB4D09"/>
    <w:rsid w:val="00FC078F"/>
    <w:rsid w:val="00FC4BC5"/>
    <w:rsid w:val="00FD1577"/>
    <w:rsid w:val="00FD3432"/>
    <w:rsid w:val="00FD4423"/>
    <w:rsid w:val="00FD6B62"/>
    <w:rsid w:val="00FD6BF7"/>
    <w:rsid w:val="00FE1FAD"/>
    <w:rsid w:val="00FF51CF"/>
    <w:rsid w:val="00FF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C1EB6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FE1FAD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FE1FA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FE1FA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FE1FAD"/>
    <w:pPr>
      <w:keepNext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FE1FAD"/>
    <w:pPr>
      <w:tabs>
        <w:tab w:val="center" w:pos="4320"/>
        <w:tab w:val="right" w:pos="8640"/>
      </w:tabs>
    </w:pPr>
  </w:style>
  <w:style w:type="character" w:styleId="HTMLTastatur">
    <w:name w:val="HTML Keyboard"/>
    <w:rsid w:val="00FE1FAD"/>
    <w:rPr>
      <w:rFonts w:ascii="Courier New" w:hAnsi="Courier New"/>
      <w:sz w:val="20"/>
      <w:szCs w:val="20"/>
    </w:rPr>
  </w:style>
  <w:style w:type="character" w:styleId="Seitenzahl">
    <w:name w:val="page number"/>
    <w:basedOn w:val="Absatz-Standardschriftart"/>
    <w:rsid w:val="00FE1FAD"/>
  </w:style>
  <w:style w:type="character" w:styleId="Zeilennummer">
    <w:name w:val="line number"/>
    <w:basedOn w:val="Absatz-Standardschriftart"/>
    <w:rsid w:val="00FE1FAD"/>
  </w:style>
  <w:style w:type="paragraph" w:styleId="Fuzeile">
    <w:name w:val="footer"/>
    <w:basedOn w:val="Standard"/>
    <w:rsid w:val="00FE1FAD"/>
    <w:pPr>
      <w:tabs>
        <w:tab w:val="center" w:pos="4320"/>
        <w:tab w:val="right" w:pos="8640"/>
      </w:tabs>
    </w:pPr>
  </w:style>
  <w:style w:type="paragraph" w:styleId="Titel">
    <w:name w:val="Title"/>
    <w:basedOn w:val="Standard"/>
    <w:link w:val="TitelZchn"/>
    <w:qFormat/>
    <w:rsid w:val="00550A73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550A73"/>
    <w:rPr>
      <w:rFonts w:cs="Arial"/>
      <w:b/>
      <w:bCs/>
      <w:kern w:val="28"/>
      <w:sz w:val="32"/>
      <w:szCs w:val="32"/>
    </w:rPr>
  </w:style>
  <w:style w:type="paragraph" w:styleId="Listenabsatz">
    <w:name w:val="List Paragraph"/>
    <w:basedOn w:val="Standard"/>
    <w:uiPriority w:val="34"/>
    <w:qFormat/>
    <w:rsid w:val="00660EE6"/>
    <w:pPr>
      <w:ind w:left="720"/>
      <w:contextualSpacing/>
    </w:pPr>
  </w:style>
  <w:style w:type="character" w:customStyle="1" w:styleId="KopfzeileZchn">
    <w:name w:val="Kopfzeile Zchn"/>
    <w:basedOn w:val="Absatz-Standardschriftart"/>
    <w:link w:val="Kopfzeile"/>
    <w:uiPriority w:val="99"/>
    <w:rsid w:val="00660EE6"/>
    <w:rPr>
      <w:sz w:val="24"/>
      <w:szCs w:val="24"/>
    </w:rPr>
  </w:style>
  <w:style w:type="paragraph" w:styleId="Sprechblasentext">
    <w:name w:val="Balloon Text"/>
    <w:basedOn w:val="Standard"/>
    <w:link w:val="SprechblasentextZchn"/>
    <w:rsid w:val="000670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06705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semiHidden/>
    <w:unhideWhenUsed/>
    <w:rsid w:val="00FD6BF7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FD6B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FD6BF7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FD6B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D6BF7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E8604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86044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E86044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86044"/>
    <w:rPr>
      <w:noProof/>
      <w:sz w:val="24"/>
      <w:szCs w:val="24"/>
    </w:rPr>
  </w:style>
  <w:style w:type="paragraph" w:styleId="berarbeitung">
    <w:name w:val="Revision"/>
    <w:hidden/>
    <w:uiPriority w:val="99"/>
    <w:semiHidden/>
    <w:rsid w:val="00DF2602"/>
    <w:rPr>
      <w:sz w:val="24"/>
      <w:szCs w:val="24"/>
    </w:rPr>
  </w:style>
  <w:style w:type="character" w:styleId="Hyperlink">
    <w:name w:val="Hyperlink"/>
    <w:basedOn w:val="Absatz-Standardschriftart"/>
    <w:unhideWhenUsed/>
    <w:rsid w:val="00B907A9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907A9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rsid w:val="0066416A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5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3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EndNote%20X9\Templates\Neurology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CCE72-D346-4A16-BFA5-15108A9B4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urology.dotm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urology</vt:lpstr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ology</dc:title>
  <dc:subject/>
  <dc:creator/>
  <cp:keywords/>
  <dc:description/>
  <cp:lastModifiedBy/>
  <cp:revision>1</cp:revision>
  <dcterms:created xsi:type="dcterms:W3CDTF">2023-12-06T20:20:00Z</dcterms:created>
  <dcterms:modified xsi:type="dcterms:W3CDTF">2023-12-06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42b0caa63e3db36f79adb43c3001599b650a0fa6de31f8f5d750df211a69dc</vt:lpwstr>
  </property>
</Properties>
</file>